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19D34" w14:textId="6656F4CD" w:rsidR="00696A45" w:rsidRPr="0090438D" w:rsidRDefault="00BD25A2">
      <w:pPr>
        <w:rPr>
          <w:rFonts w:ascii="Arial Narrow" w:hAnsi="Arial Narrow"/>
          <w:b/>
          <w:bCs/>
        </w:rPr>
      </w:pPr>
      <w:r>
        <w:rPr>
          <w:rFonts w:ascii="Arial Narrow" w:hAnsi="Arial Narrow"/>
          <w:b/>
          <w:bCs/>
        </w:rPr>
        <w:t>S1 Table</w:t>
      </w:r>
      <w:r w:rsidR="00731584" w:rsidRPr="0090438D">
        <w:rPr>
          <w:rFonts w:ascii="Arial Narrow" w:hAnsi="Arial Narrow"/>
          <w:b/>
          <w:bCs/>
        </w:rPr>
        <w:t xml:space="preserve">. Summary of the risk and protective indicators of mental </w:t>
      </w:r>
      <w:r w:rsidR="0080672D" w:rsidRPr="0090438D">
        <w:rPr>
          <w:rFonts w:ascii="Arial Narrow" w:hAnsi="Arial Narrow"/>
          <w:b/>
          <w:bCs/>
        </w:rPr>
        <w:t xml:space="preserve">health </w:t>
      </w:r>
      <w:r w:rsidR="00731584" w:rsidRPr="0090438D">
        <w:rPr>
          <w:rFonts w:ascii="Arial Narrow" w:hAnsi="Arial Narrow"/>
          <w:b/>
          <w:bCs/>
        </w:rPr>
        <w:t>problems among women and 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387D78" w:rsidRPr="00D36CD5" w14:paraId="5B78A7BC" w14:textId="77777777" w:rsidTr="001C3BCF">
        <w:tc>
          <w:tcPr>
            <w:tcW w:w="13948" w:type="dxa"/>
            <w:gridSpan w:val="6"/>
            <w:shd w:val="clear" w:color="auto" w:fill="DAE9F7" w:themeFill="text2" w:themeFillTint="1A"/>
          </w:tcPr>
          <w:p w14:paraId="04F58EEC" w14:textId="0AF6C425" w:rsidR="00387D78" w:rsidRPr="00D36CD5" w:rsidRDefault="00387D78" w:rsidP="00387D78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36CD5">
              <w:rPr>
                <w:rFonts w:ascii="Arial Narrow" w:hAnsi="Arial Narrow"/>
                <w:b/>
                <w:bCs/>
                <w:sz w:val="20"/>
                <w:szCs w:val="20"/>
              </w:rPr>
              <w:t>Mental Health Problems</w:t>
            </w:r>
          </w:p>
        </w:tc>
      </w:tr>
      <w:tr w:rsidR="00387D78" w:rsidRPr="00D36CD5" w14:paraId="7B9CDD91" w14:textId="77777777" w:rsidTr="001C3BCF">
        <w:tc>
          <w:tcPr>
            <w:tcW w:w="4648" w:type="dxa"/>
            <w:gridSpan w:val="2"/>
            <w:shd w:val="clear" w:color="auto" w:fill="CAEDFB" w:themeFill="accent4" w:themeFillTint="33"/>
          </w:tcPr>
          <w:p w14:paraId="49CB3C34" w14:textId="5B154527" w:rsidR="00387D78" w:rsidRPr="00D36CD5" w:rsidRDefault="00A564CD">
            <w:pPr>
              <w:rPr>
                <w:rFonts w:ascii="Arial Narrow" w:hAnsi="Arial Narrow"/>
                <w:sz w:val="20"/>
                <w:szCs w:val="20"/>
              </w:rPr>
            </w:pPr>
            <w:r w:rsidRPr="00D36CD5">
              <w:rPr>
                <w:rFonts w:ascii="Arial Narrow" w:hAnsi="Arial Narrow"/>
                <w:sz w:val="20"/>
                <w:szCs w:val="20"/>
              </w:rPr>
              <w:t>Factors associated with depressive symptoms</w:t>
            </w:r>
          </w:p>
        </w:tc>
        <w:tc>
          <w:tcPr>
            <w:tcW w:w="4650" w:type="dxa"/>
            <w:gridSpan w:val="2"/>
            <w:shd w:val="clear" w:color="auto" w:fill="CAEDFB" w:themeFill="accent4" w:themeFillTint="33"/>
          </w:tcPr>
          <w:p w14:paraId="14D1668B" w14:textId="2FCCD632" w:rsidR="00387D78" w:rsidRPr="00D36CD5" w:rsidRDefault="00A564CD">
            <w:pPr>
              <w:rPr>
                <w:rFonts w:ascii="Arial Narrow" w:hAnsi="Arial Narrow"/>
                <w:sz w:val="20"/>
                <w:szCs w:val="20"/>
              </w:rPr>
            </w:pPr>
            <w:r w:rsidRPr="00D36CD5">
              <w:rPr>
                <w:rFonts w:ascii="Arial Narrow" w:hAnsi="Arial Narrow"/>
                <w:sz w:val="20"/>
                <w:szCs w:val="20"/>
              </w:rPr>
              <w:t xml:space="preserve">Factors associated with anxiety symptoms </w:t>
            </w:r>
          </w:p>
        </w:tc>
        <w:tc>
          <w:tcPr>
            <w:tcW w:w="4650" w:type="dxa"/>
            <w:gridSpan w:val="2"/>
            <w:shd w:val="clear" w:color="auto" w:fill="CAEDFB" w:themeFill="accent4" w:themeFillTint="33"/>
          </w:tcPr>
          <w:p w14:paraId="40579932" w14:textId="644BF095" w:rsidR="00387D78" w:rsidRPr="00D36CD5" w:rsidRDefault="00A564CD">
            <w:pPr>
              <w:rPr>
                <w:rFonts w:ascii="Arial Narrow" w:hAnsi="Arial Narrow"/>
                <w:sz w:val="20"/>
                <w:szCs w:val="20"/>
              </w:rPr>
            </w:pPr>
            <w:r w:rsidRPr="00D36CD5">
              <w:rPr>
                <w:rFonts w:ascii="Arial Narrow" w:hAnsi="Arial Narrow"/>
                <w:sz w:val="20"/>
                <w:szCs w:val="20"/>
              </w:rPr>
              <w:t xml:space="preserve">Factors associated with PTSD symptoms </w:t>
            </w:r>
          </w:p>
        </w:tc>
      </w:tr>
      <w:tr w:rsidR="00A564CD" w:rsidRPr="00D36CD5" w14:paraId="64DD494C" w14:textId="77777777" w:rsidTr="001C3BCF">
        <w:tc>
          <w:tcPr>
            <w:tcW w:w="2324" w:type="dxa"/>
          </w:tcPr>
          <w:p w14:paraId="3EC7B362" w14:textId="7ECABC46" w:rsidR="00A564CD" w:rsidRPr="00D36CD5" w:rsidRDefault="00A564CD" w:rsidP="00A564C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36CD5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Women </w:t>
            </w:r>
          </w:p>
        </w:tc>
        <w:tc>
          <w:tcPr>
            <w:tcW w:w="2324" w:type="dxa"/>
          </w:tcPr>
          <w:p w14:paraId="0E399983" w14:textId="6519C11D" w:rsidR="00A564CD" w:rsidRPr="00D36CD5" w:rsidRDefault="00A564CD" w:rsidP="00A564C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36CD5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Men </w:t>
            </w:r>
          </w:p>
        </w:tc>
        <w:tc>
          <w:tcPr>
            <w:tcW w:w="2325" w:type="dxa"/>
          </w:tcPr>
          <w:p w14:paraId="52C2E113" w14:textId="35ABF4F5" w:rsidR="00A564CD" w:rsidRPr="00D36CD5" w:rsidRDefault="00A564CD" w:rsidP="00A564C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36CD5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Women </w:t>
            </w:r>
          </w:p>
        </w:tc>
        <w:tc>
          <w:tcPr>
            <w:tcW w:w="2325" w:type="dxa"/>
          </w:tcPr>
          <w:p w14:paraId="19416F5F" w14:textId="20E133F2" w:rsidR="00A564CD" w:rsidRPr="00D36CD5" w:rsidRDefault="00A564CD" w:rsidP="00A564C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36CD5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Men </w:t>
            </w:r>
          </w:p>
        </w:tc>
        <w:tc>
          <w:tcPr>
            <w:tcW w:w="2325" w:type="dxa"/>
          </w:tcPr>
          <w:p w14:paraId="7E5A3E57" w14:textId="72504175" w:rsidR="00A564CD" w:rsidRPr="00D36CD5" w:rsidRDefault="00A564CD" w:rsidP="00A564C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36CD5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Women </w:t>
            </w:r>
          </w:p>
        </w:tc>
        <w:tc>
          <w:tcPr>
            <w:tcW w:w="2325" w:type="dxa"/>
          </w:tcPr>
          <w:p w14:paraId="67167D99" w14:textId="0BEC227D" w:rsidR="00A564CD" w:rsidRPr="00D36CD5" w:rsidRDefault="00A564CD" w:rsidP="00A564CD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36CD5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Men </w:t>
            </w:r>
          </w:p>
        </w:tc>
      </w:tr>
      <w:tr w:rsidR="00A564CD" w:rsidRPr="00D36CD5" w14:paraId="2381F86F" w14:textId="77777777" w:rsidTr="001C3BCF">
        <w:tc>
          <w:tcPr>
            <w:tcW w:w="2324" w:type="dxa"/>
            <w:shd w:val="clear" w:color="auto" w:fill="FAE2D5" w:themeFill="accent2" w:themeFillTint="33"/>
          </w:tcPr>
          <w:p w14:paraId="592F67FB" w14:textId="70B6A6F1" w:rsidR="00A564CD" w:rsidRPr="000752C4" w:rsidRDefault="00A564CD" w:rsidP="00A564CD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0752C4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Risk Indicators </w:t>
            </w:r>
          </w:p>
        </w:tc>
        <w:tc>
          <w:tcPr>
            <w:tcW w:w="2324" w:type="dxa"/>
            <w:shd w:val="clear" w:color="auto" w:fill="FAE2D5" w:themeFill="accent2" w:themeFillTint="33"/>
          </w:tcPr>
          <w:p w14:paraId="0AB4FD26" w14:textId="643DEEA6" w:rsidR="00A564CD" w:rsidRPr="000752C4" w:rsidRDefault="00A564CD" w:rsidP="00A564CD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0752C4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Risk Indicators  </w:t>
            </w:r>
          </w:p>
        </w:tc>
        <w:tc>
          <w:tcPr>
            <w:tcW w:w="2325" w:type="dxa"/>
            <w:shd w:val="clear" w:color="auto" w:fill="FAE2D5" w:themeFill="accent2" w:themeFillTint="33"/>
          </w:tcPr>
          <w:p w14:paraId="5C606309" w14:textId="7A9295B0" w:rsidR="00A564CD" w:rsidRPr="000752C4" w:rsidRDefault="00A564CD" w:rsidP="00A564CD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0752C4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Risk Indicators </w:t>
            </w:r>
          </w:p>
        </w:tc>
        <w:tc>
          <w:tcPr>
            <w:tcW w:w="2325" w:type="dxa"/>
            <w:shd w:val="clear" w:color="auto" w:fill="FAE2D5" w:themeFill="accent2" w:themeFillTint="33"/>
          </w:tcPr>
          <w:p w14:paraId="78C42E00" w14:textId="64858BC7" w:rsidR="00A564CD" w:rsidRPr="000752C4" w:rsidRDefault="00A564CD" w:rsidP="00A564CD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0752C4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Risk Indicators  </w:t>
            </w:r>
          </w:p>
        </w:tc>
        <w:tc>
          <w:tcPr>
            <w:tcW w:w="2325" w:type="dxa"/>
            <w:shd w:val="clear" w:color="auto" w:fill="FAE2D5" w:themeFill="accent2" w:themeFillTint="33"/>
          </w:tcPr>
          <w:p w14:paraId="1925BF1F" w14:textId="7CF3C7FC" w:rsidR="00A564CD" w:rsidRPr="000752C4" w:rsidRDefault="00A564CD" w:rsidP="00A564CD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0752C4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Risk Indicators </w:t>
            </w:r>
          </w:p>
        </w:tc>
        <w:tc>
          <w:tcPr>
            <w:tcW w:w="2325" w:type="dxa"/>
            <w:shd w:val="clear" w:color="auto" w:fill="FAE2D5" w:themeFill="accent2" w:themeFillTint="33"/>
          </w:tcPr>
          <w:p w14:paraId="5821CB52" w14:textId="2F4BFFB1" w:rsidR="00A564CD" w:rsidRPr="000752C4" w:rsidRDefault="00A564CD" w:rsidP="00A564CD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  <w:r w:rsidRPr="000752C4">
              <w:rPr>
                <w:rFonts w:ascii="Arial Narrow" w:hAnsi="Arial Narrow"/>
                <w:i/>
                <w:iCs/>
                <w:sz w:val="20"/>
                <w:szCs w:val="20"/>
              </w:rPr>
              <w:t xml:space="preserve">Risk Indicators  </w:t>
            </w:r>
          </w:p>
        </w:tc>
      </w:tr>
      <w:tr w:rsidR="000752C4" w:rsidRPr="00D36CD5" w14:paraId="1C7C9EBF" w14:textId="77777777" w:rsidTr="001C3BCF">
        <w:tc>
          <w:tcPr>
            <w:tcW w:w="2324" w:type="dxa"/>
          </w:tcPr>
          <w:p w14:paraId="0B4FE890" w14:textId="77E8165E" w:rsidR="000752C4" w:rsidRPr="00D36CD5" w:rsidRDefault="000752C4" w:rsidP="000752C4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 w:rsidRPr="00D36CD5">
              <w:rPr>
                <w:rFonts w:ascii="Arial Narrow" w:hAnsi="Arial Narrow"/>
                <w:sz w:val="20"/>
                <w:szCs w:val="20"/>
              </w:rPr>
              <w:t xml:space="preserve">Urban residence </w:t>
            </w:r>
          </w:p>
        </w:tc>
        <w:tc>
          <w:tcPr>
            <w:tcW w:w="2324" w:type="dxa"/>
          </w:tcPr>
          <w:p w14:paraId="1399A1A0" w14:textId="2698258F" w:rsidR="000752C4" w:rsidRPr="000752C4" w:rsidRDefault="005D7A25" w:rsidP="000752C4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Sexual abuse </w:t>
            </w:r>
          </w:p>
        </w:tc>
        <w:tc>
          <w:tcPr>
            <w:tcW w:w="2325" w:type="dxa"/>
          </w:tcPr>
          <w:p w14:paraId="07DA2B47" w14:textId="2397025B" w:rsidR="000752C4" w:rsidRPr="00F93E30" w:rsidRDefault="000752C4" w:rsidP="00F93E30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 w:rsidRPr="00F93E30">
              <w:rPr>
                <w:rFonts w:ascii="Arial Narrow" w:hAnsi="Arial Narrow"/>
                <w:sz w:val="20"/>
                <w:szCs w:val="20"/>
              </w:rPr>
              <w:t xml:space="preserve">Urban residence </w:t>
            </w:r>
          </w:p>
        </w:tc>
        <w:tc>
          <w:tcPr>
            <w:tcW w:w="2325" w:type="dxa"/>
          </w:tcPr>
          <w:p w14:paraId="57BB0674" w14:textId="27F8704E" w:rsidR="000752C4" w:rsidRPr="005D7A25" w:rsidRDefault="005D7A25" w:rsidP="005D7A25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Urban residence </w:t>
            </w:r>
          </w:p>
        </w:tc>
        <w:tc>
          <w:tcPr>
            <w:tcW w:w="2325" w:type="dxa"/>
          </w:tcPr>
          <w:p w14:paraId="3CF36ACE" w14:textId="0F2757FB" w:rsidR="000752C4" w:rsidRPr="000752C4" w:rsidRDefault="006D0520" w:rsidP="000752C4">
            <w:pPr>
              <w:pStyle w:val="ListParagraph"/>
              <w:numPr>
                <w:ilvl w:val="0"/>
                <w:numId w:val="2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Urban residence </w:t>
            </w:r>
          </w:p>
        </w:tc>
        <w:tc>
          <w:tcPr>
            <w:tcW w:w="2325" w:type="dxa"/>
          </w:tcPr>
          <w:p w14:paraId="6155326E" w14:textId="57414280" w:rsidR="000752C4" w:rsidRPr="00F93E30" w:rsidRDefault="005D7A25" w:rsidP="00F93E30">
            <w:pPr>
              <w:pStyle w:val="ListParagraph"/>
              <w:numPr>
                <w:ilvl w:val="0"/>
                <w:numId w:val="8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Verbal abuse </w:t>
            </w:r>
          </w:p>
        </w:tc>
      </w:tr>
      <w:tr w:rsidR="000752C4" w:rsidRPr="00D36CD5" w14:paraId="39DEF89D" w14:textId="77777777" w:rsidTr="001C3BCF">
        <w:tc>
          <w:tcPr>
            <w:tcW w:w="2324" w:type="dxa"/>
          </w:tcPr>
          <w:p w14:paraId="7B3959FF" w14:textId="391FA1F9" w:rsidR="000752C4" w:rsidRPr="00D36CD5" w:rsidRDefault="000752C4" w:rsidP="00F93E30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igher educational status</w:t>
            </w:r>
          </w:p>
        </w:tc>
        <w:tc>
          <w:tcPr>
            <w:tcW w:w="2324" w:type="dxa"/>
          </w:tcPr>
          <w:p w14:paraId="623E76DB" w14:textId="6F753362" w:rsidR="000752C4" w:rsidRPr="000752C4" w:rsidRDefault="005D7A25" w:rsidP="00F93E30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Living in rented houses </w:t>
            </w:r>
          </w:p>
        </w:tc>
        <w:tc>
          <w:tcPr>
            <w:tcW w:w="2325" w:type="dxa"/>
          </w:tcPr>
          <w:p w14:paraId="1162AD11" w14:textId="734213D4" w:rsidR="000752C4" w:rsidRPr="00F93E30" w:rsidRDefault="000752C4" w:rsidP="00F93E30">
            <w:pPr>
              <w:pStyle w:val="ListParagraph"/>
              <w:numPr>
                <w:ilvl w:val="0"/>
                <w:numId w:val="7"/>
              </w:numPr>
              <w:rPr>
                <w:rFonts w:ascii="Arial Narrow" w:hAnsi="Arial Narrow"/>
                <w:sz w:val="20"/>
                <w:szCs w:val="20"/>
              </w:rPr>
            </w:pPr>
            <w:r w:rsidRPr="00F93E30">
              <w:rPr>
                <w:rFonts w:ascii="Arial Narrow" w:hAnsi="Arial Narrow"/>
                <w:sz w:val="20"/>
                <w:szCs w:val="20"/>
              </w:rPr>
              <w:t xml:space="preserve">Higher education status </w:t>
            </w:r>
          </w:p>
        </w:tc>
        <w:tc>
          <w:tcPr>
            <w:tcW w:w="2325" w:type="dxa"/>
          </w:tcPr>
          <w:p w14:paraId="1196222C" w14:textId="77777777" w:rsidR="000752C4" w:rsidRPr="00D36CD5" w:rsidRDefault="000752C4" w:rsidP="000752C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47A99FEA" w14:textId="6B20E353" w:rsidR="000752C4" w:rsidRPr="006D0520" w:rsidRDefault="006D0520" w:rsidP="00F93E30">
            <w:pPr>
              <w:pStyle w:val="ListParagraph"/>
              <w:numPr>
                <w:ilvl w:val="0"/>
                <w:numId w:val="3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rimary/secondary level of education </w:t>
            </w:r>
          </w:p>
        </w:tc>
        <w:tc>
          <w:tcPr>
            <w:tcW w:w="2325" w:type="dxa"/>
          </w:tcPr>
          <w:p w14:paraId="5168BB1C" w14:textId="5BC7D598" w:rsidR="000752C4" w:rsidRPr="00F93E30" w:rsidRDefault="005D7A25" w:rsidP="00F93E30">
            <w:pPr>
              <w:pStyle w:val="ListParagraph"/>
              <w:numPr>
                <w:ilvl w:val="0"/>
                <w:numId w:val="8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Somatic complaints </w:t>
            </w:r>
          </w:p>
        </w:tc>
      </w:tr>
      <w:tr w:rsidR="000752C4" w:rsidRPr="00D36CD5" w14:paraId="1D08BE6B" w14:textId="77777777" w:rsidTr="001C3BCF">
        <w:tc>
          <w:tcPr>
            <w:tcW w:w="2324" w:type="dxa"/>
          </w:tcPr>
          <w:p w14:paraId="0EC9FF53" w14:textId="77086003" w:rsidR="000752C4" w:rsidRDefault="000752C4" w:rsidP="00F93E30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Experiencing ≥stressful events </w:t>
            </w:r>
          </w:p>
        </w:tc>
        <w:tc>
          <w:tcPr>
            <w:tcW w:w="2324" w:type="dxa"/>
          </w:tcPr>
          <w:p w14:paraId="7654C74D" w14:textId="6376021E" w:rsidR="000752C4" w:rsidRDefault="005D7A25" w:rsidP="00F93E30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Light physical activities </w:t>
            </w:r>
          </w:p>
        </w:tc>
        <w:tc>
          <w:tcPr>
            <w:tcW w:w="2325" w:type="dxa"/>
          </w:tcPr>
          <w:p w14:paraId="2D6EBEFF" w14:textId="48FFA3C0" w:rsidR="000752C4" w:rsidRPr="00F93E30" w:rsidRDefault="000752C4" w:rsidP="00F93E30">
            <w:pPr>
              <w:pStyle w:val="ListParagraph"/>
              <w:numPr>
                <w:ilvl w:val="0"/>
                <w:numId w:val="7"/>
              </w:numPr>
              <w:rPr>
                <w:rFonts w:ascii="Arial Narrow" w:hAnsi="Arial Narrow"/>
                <w:sz w:val="20"/>
                <w:szCs w:val="20"/>
              </w:rPr>
            </w:pPr>
            <w:r w:rsidRPr="00F93E30">
              <w:rPr>
                <w:rFonts w:ascii="Arial Narrow" w:hAnsi="Arial Narrow"/>
                <w:sz w:val="20"/>
                <w:szCs w:val="20"/>
              </w:rPr>
              <w:t>Experiencing ≥5 stressful events</w:t>
            </w:r>
          </w:p>
        </w:tc>
        <w:tc>
          <w:tcPr>
            <w:tcW w:w="2325" w:type="dxa"/>
          </w:tcPr>
          <w:p w14:paraId="0CA21761" w14:textId="77777777" w:rsidR="000752C4" w:rsidRPr="00D36CD5" w:rsidRDefault="000752C4" w:rsidP="000752C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41679671" w14:textId="6E1066AB" w:rsidR="000752C4" w:rsidRPr="006D0520" w:rsidRDefault="00F93E30" w:rsidP="00F93E30">
            <w:pPr>
              <w:pStyle w:val="ListParagraph"/>
              <w:numPr>
                <w:ilvl w:val="0"/>
                <w:numId w:val="4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Experiencing ≥5 stressful events </w:t>
            </w:r>
          </w:p>
        </w:tc>
        <w:tc>
          <w:tcPr>
            <w:tcW w:w="2325" w:type="dxa"/>
          </w:tcPr>
          <w:p w14:paraId="3E033B5A" w14:textId="4A0817B0" w:rsidR="000752C4" w:rsidRPr="00F93E30" w:rsidRDefault="005D7A25" w:rsidP="00F93E30">
            <w:pPr>
              <w:pStyle w:val="ListParagraph"/>
              <w:numPr>
                <w:ilvl w:val="0"/>
                <w:numId w:val="8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Experiencing ≥5 stressful events </w:t>
            </w:r>
          </w:p>
        </w:tc>
      </w:tr>
      <w:tr w:rsidR="000752C4" w:rsidRPr="00D36CD5" w14:paraId="3C607C7A" w14:textId="77777777" w:rsidTr="001C3BCF">
        <w:tc>
          <w:tcPr>
            <w:tcW w:w="2324" w:type="dxa"/>
          </w:tcPr>
          <w:p w14:paraId="1851C5F9" w14:textId="1BB5DE01" w:rsidR="000752C4" w:rsidRPr="00D36CD5" w:rsidRDefault="000752C4" w:rsidP="00F93E30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Household food insecurity </w:t>
            </w:r>
          </w:p>
        </w:tc>
        <w:tc>
          <w:tcPr>
            <w:tcW w:w="2324" w:type="dxa"/>
          </w:tcPr>
          <w:p w14:paraId="1424A160" w14:textId="2B969146" w:rsidR="000752C4" w:rsidRPr="000752C4" w:rsidRDefault="000752C4" w:rsidP="005D7A25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5C4F9107" w14:textId="1239E0C8" w:rsidR="000752C4" w:rsidRPr="00F93E30" w:rsidRDefault="000752C4" w:rsidP="00F93E30">
            <w:pPr>
              <w:pStyle w:val="ListParagraph"/>
              <w:numPr>
                <w:ilvl w:val="0"/>
                <w:numId w:val="7"/>
              </w:numPr>
              <w:rPr>
                <w:rFonts w:ascii="Arial Narrow" w:hAnsi="Arial Narrow"/>
                <w:sz w:val="20"/>
                <w:szCs w:val="20"/>
              </w:rPr>
            </w:pPr>
            <w:r w:rsidRPr="00F93E30">
              <w:rPr>
                <w:rFonts w:ascii="Arial Narrow" w:hAnsi="Arial Narrow"/>
                <w:sz w:val="20"/>
                <w:szCs w:val="20"/>
              </w:rPr>
              <w:t>Poor self-reported health</w:t>
            </w:r>
          </w:p>
        </w:tc>
        <w:tc>
          <w:tcPr>
            <w:tcW w:w="2325" w:type="dxa"/>
          </w:tcPr>
          <w:p w14:paraId="737B9960" w14:textId="77777777" w:rsidR="000752C4" w:rsidRPr="00D36CD5" w:rsidRDefault="000752C4" w:rsidP="000752C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67B7DDED" w14:textId="14CA3418" w:rsidR="000752C4" w:rsidRPr="00F93E30" w:rsidRDefault="00F93E30" w:rsidP="00F93E30">
            <w:pPr>
              <w:pStyle w:val="ListParagraph"/>
              <w:numPr>
                <w:ilvl w:val="0"/>
                <w:numId w:val="5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Household food insecurity </w:t>
            </w:r>
          </w:p>
        </w:tc>
        <w:tc>
          <w:tcPr>
            <w:tcW w:w="2325" w:type="dxa"/>
          </w:tcPr>
          <w:p w14:paraId="13C9B63A" w14:textId="77777777" w:rsidR="000752C4" w:rsidRPr="00F93E30" w:rsidRDefault="000752C4" w:rsidP="00541DE7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752C4" w:rsidRPr="00D36CD5" w14:paraId="082E6020" w14:textId="77777777" w:rsidTr="001C3BCF">
        <w:tc>
          <w:tcPr>
            <w:tcW w:w="2324" w:type="dxa"/>
          </w:tcPr>
          <w:p w14:paraId="5C943101" w14:textId="77C9CBA3" w:rsidR="000752C4" w:rsidRPr="007E0FFF" w:rsidRDefault="000752C4" w:rsidP="00F93E30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Household debt </w:t>
            </w:r>
          </w:p>
        </w:tc>
        <w:tc>
          <w:tcPr>
            <w:tcW w:w="2324" w:type="dxa"/>
          </w:tcPr>
          <w:p w14:paraId="3C28E7A7" w14:textId="4A500744" w:rsidR="000752C4" w:rsidRPr="005D7A25" w:rsidRDefault="000752C4" w:rsidP="005D7A2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084BC7EA" w14:textId="51711EF0" w:rsidR="000752C4" w:rsidRPr="00F93E30" w:rsidRDefault="000752C4" w:rsidP="00F93E30">
            <w:pPr>
              <w:pStyle w:val="ListParagraph"/>
              <w:numPr>
                <w:ilvl w:val="0"/>
                <w:numId w:val="7"/>
              </w:numPr>
              <w:rPr>
                <w:rFonts w:ascii="Arial Narrow" w:hAnsi="Arial Narrow"/>
                <w:sz w:val="20"/>
                <w:szCs w:val="20"/>
              </w:rPr>
            </w:pPr>
            <w:r w:rsidRPr="00F93E30">
              <w:rPr>
                <w:rFonts w:ascii="Arial Narrow" w:hAnsi="Arial Narrow"/>
                <w:sz w:val="20"/>
                <w:szCs w:val="20"/>
              </w:rPr>
              <w:t>Being unemployed or casual labourer</w:t>
            </w:r>
          </w:p>
        </w:tc>
        <w:tc>
          <w:tcPr>
            <w:tcW w:w="2325" w:type="dxa"/>
          </w:tcPr>
          <w:p w14:paraId="5E41121B" w14:textId="77777777" w:rsidR="000752C4" w:rsidRPr="00D36CD5" w:rsidRDefault="000752C4" w:rsidP="000752C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01607532" w14:textId="2C101981" w:rsidR="000752C4" w:rsidRPr="00F93E30" w:rsidRDefault="00F93E30" w:rsidP="00F93E30">
            <w:pPr>
              <w:pStyle w:val="ListParagraph"/>
              <w:numPr>
                <w:ilvl w:val="0"/>
                <w:numId w:val="6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Declining self-rated health status </w:t>
            </w:r>
          </w:p>
        </w:tc>
        <w:tc>
          <w:tcPr>
            <w:tcW w:w="2325" w:type="dxa"/>
          </w:tcPr>
          <w:p w14:paraId="6C7CBB67" w14:textId="77777777" w:rsidR="000752C4" w:rsidRPr="00F93E30" w:rsidRDefault="000752C4" w:rsidP="00541DE7">
            <w:pPr>
              <w:pStyle w:val="ListParagraph"/>
              <w:ind w:left="36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31584" w:rsidRPr="00D36CD5" w14:paraId="7E3ADBD9" w14:textId="77777777" w:rsidTr="001C3BCF">
        <w:tc>
          <w:tcPr>
            <w:tcW w:w="2324" w:type="dxa"/>
          </w:tcPr>
          <w:p w14:paraId="762A5475" w14:textId="6433261E" w:rsidR="00731584" w:rsidRPr="007E0FFF" w:rsidRDefault="007E0FFF" w:rsidP="007E0FFF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oor self-reported eyesight </w:t>
            </w:r>
          </w:p>
        </w:tc>
        <w:tc>
          <w:tcPr>
            <w:tcW w:w="2324" w:type="dxa"/>
          </w:tcPr>
          <w:p w14:paraId="50F70C7B" w14:textId="77777777" w:rsidR="00731584" w:rsidRPr="00D36CD5" w:rsidRDefault="0073158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30A6ADD1" w14:textId="77777777" w:rsidR="00731584" w:rsidRPr="00D36CD5" w:rsidRDefault="0073158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0566EA52" w14:textId="77777777" w:rsidR="00731584" w:rsidRPr="00D36CD5" w:rsidRDefault="0073158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5837F287" w14:textId="77777777" w:rsidR="00731584" w:rsidRPr="00D36CD5" w:rsidRDefault="0073158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755FFB5C" w14:textId="77777777" w:rsidR="00731584" w:rsidRPr="00D36CD5" w:rsidRDefault="0073158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31584" w:rsidRPr="00D36CD5" w14:paraId="22FFFFBA" w14:textId="77777777" w:rsidTr="001C3BCF">
        <w:trPr>
          <w:trHeight w:val="416"/>
        </w:trPr>
        <w:tc>
          <w:tcPr>
            <w:tcW w:w="2324" w:type="dxa"/>
          </w:tcPr>
          <w:p w14:paraId="094A4B64" w14:textId="0BF3CB8B" w:rsidR="00731584" w:rsidRPr="007E0FFF" w:rsidRDefault="007E0FFF" w:rsidP="007E0FFF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Declining self-rated health status </w:t>
            </w:r>
          </w:p>
        </w:tc>
        <w:tc>
          <w:tcPr>
            <w:tcW w:w="2324" w:type="dxa"/>
          </w:tcPr>
          <w:p w14:paraId="023AE78A" w14:textId="77777777" w:rsidR="00731584" w:rsidRPr="00D36CD5" w:rsidRDefault="0073158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28D1530E" w14:textId="77777777" w:rsidR="00731584" w:rsidRPr="00D36CD5" w:rsidRDefault="0073158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016C033A" w14:textId="77777777" w:rsidR="00731584" w:rsidRPr="00D36CD5" w:rsidRDefault="0073158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27C488F6" w14:textId="77777777" w:rsidR="00731584" w:rsidRPr="00D36CD5" w:rsidRDefault="0073158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39C70462" w14:textId="77777777" w:rsidR="00731584" w:rsidRPr="00D36CD5" w:rsidRDefault="0073158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93E30" w:rsidRPr="00D36CD5" w14:paraId="2344324A" w14:textId="77777777" w:rsidTr="001C3BCF">
        <w:tc>
          <w:tcPr>
            <w:tcW w:w="2324" w:type="dxa"/>
            <w:shd w:val="clear" w:color="auto" w:fill="C1F0C7" w:themeFill="accent3" w:themeFillTint="33"/>
          </w:tcPr>
          <w:p w14:paraId="26D7043A" w14:textId="082B1503" w:rsidR="00F93E30" w:rsidRPr="00D36CD5" w:rsidRDefault="00F93E30" w:rsidP="00F93E3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rotective factors </w:t>
            </w:r>
          </w:p>
        </w:tc>
        <w:tc>
          <w:tcPr>
            <w:tcW w:w="2324" w:type="dxa"/>
            <w:shd w:val="clear" w:color="auto" w:fill="C1F0C7" w:themeFill="accent3" w:themeFillTint="33"/>
          </w:tcPr>
          <w:p w14:paraId="21C9EC08" w14:textId="3528E54D" w:rsidR="00F93E30" w:rsidRPr="00D36CD5" w:rsidRDefault="00F93E30" w:rsidP="00F93E3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rotective factors </w:t>
            </w:r>
          </w:p>
        </w:tc>
        <w:tc>
          <w:tcPr>
            <w:tcW w:w="2325" w:type="dxa"/>
            <w:shd w:val="clear" w:color="auto" w:fill="C1F0C7" w:themeFill="accent3" w:themeFillTint="33"/>
          </w:tcPr>
          <w:p w14:paraId="5A70A2E8" w14:textId="5B021A5C" w:rsidR="00F93E30" w:rsidRPr="00D36CD5" w:rsidRDefault="00F93E30" w:rsidP="00F93E3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rotective factors </w:t>
            </w:r>
          </w:p>
        </w:tc>
        <w:tc>
          <w:tcPr>
            <w:tcW w:w="2325" w:type="dxa"/>
            <w:shd w:val="clear" w:color="auto" w:fill="C1F0C7" w:themeFill="accent3" w:themeFillTint="33"/>
          </w:tcPr>
          <w:p w14:paraId="2E267A5F" w14:textId="7ABA23A5" w:rsidR="00F93E30" w:rsidRPr="00D36CD5" w:rsidRDefault="00F93E30" w:rsidP="00F93E3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rotective factors </w:t>
            </w:r>
          </w:p>
        </w:tc>
        <w:tc>
          <w:tcPr>
            <w:tcW w:w="2325" w:type="dxa"/>
            <w:shd w:val="clear" w:color="auto" w:fill="C1F0C7" w:themeFill="accent3" w:themeFillTint="33"/>
          </w:tcPr>
          <w:p w14:paraId="15314B0F" w14:textId="51F6642E" w:rsidR="00F93E30" w:rsidRPr="00D36CD5" w:rsidRDefault="00F93E30" w:rsidP="00F93E3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rotective factors </w:t>
            </w:r>
          </w:p>
        </w:tc>
        <w:tc>
          <w:tcPr>
            <w:tcW w:w="2325" w:type="dxa"/>
            <w:shd w:val="clear" w:color="auto" w:fill="C1F0C7" w:themeFill="accent3" w:themeFillTint="33"/>
          </w:tcPr>
          <w:p w14:paraId="1F1928F0" w14:textId="746E20A2" w:rsidR="00F93E30" w:rsidRPr="00D36CD5" w:rsidRDefault="00F93E30" w:rsidP="00F93E3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rotective factors </w:t>
            </w:r>
          </w:p>
        </w:tc>
      </w:tr>
      <w:tr w:rsidR="00731584" w:rsidRPr="00D36CD5" w14:paraId="1BE547E3" w14:textId="77777777" w:rsidTr="001C3BCF">
        <w:trPr>
          <w:trHeight w:val="613"/>
        </w:trPr>
        <w:tc>
          <w:tcPr>
            <w:tcW w:w="2324" w:type="dxa"/>
          </w:tcPr>
          <w:p w14:paraId="5FAC1196" w14:textId="76D66872" w:rsidR="00731584" w:rsidRPr="00F66146" w:rsidRDefault="00F66146" w:rsidP="00F66146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ncreasing self-reported wellbeing</w:t>
            </w:r>
          </w:p>
        </w:tc>
        <w:tc>
          <w:tcPr>
            <w:tcW w:w="2324" w:type="dxa"/>
          </w:tcPr>
          <w:p w14:paraId="672B8DFE" w14:textId="3DC71D0F" w:rsidR="00731584" w:rsidRPr="005D7A25" w:rsidRDefault="00541DE7" w:rsidP="005D7A2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/>
                <w:sz w:val="20"/>
                <w:szCs w:val="20"/>
              </w:rPr>
            </w:pPr>
            <w:r w:rsidRPr="00541DE7">
              <w:rPr>
                <w:rFonts w:ascii="Arial Narrow" w:hAnsi="Arial Narrow"/>
                <w:sz w:val="20"/>
                <w:szCs w:val="20"/>
              </w:rPr>
              <w:t>increasing self-reported wellbeing</w:t>
            </w:r>
          </w:p>
        </w:tc>
        <w:tc>
          <w:tcPr>
            <w:tcW w:w="2325" w:type="dxa"/>
          </w:tcPr>
          <w:p w14:paraId="0CF335B3" w14:textId="4C2D9AC8" w:rsidR="00731584" w:rsidRPr="00F66146" w:rsidRDefault="00F66146" w:rsidP="00F66146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Increasing self-reported wellbeing </w:t>
            </w:r>
          </w:p>
        </w:tc>
        <w:tc>
          <w:tcPr>
            <w:tcW w:w="2325" w:type="dxa"/>
          </w:tcPr>
          <w:p w14:paraId="695FC122" w14:textId="45466122" w:rsidR="00731584" w:rsidRPr="005D7A25" w:rsidRDefault="005D7A25" w:rsidP="005D7A2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/>
                <w:sz w:val="20"/>
                <w:szCs w:val="20"/>
              </w:rPr>
            </w:pPr>
            <w:r w:rsidRPr="005D7A25">
              <w:rPr>
                <w:rFonts w:ascii="Arial Narrow" w:hAnsi="Arial Narrow"/>
                <w:sz w:val="20"/>
                <w:szCs w:val="20"/>
              </w:rPr>
              <w:t xml:space="preserve">Vigorous physical activity </w:t>
            </w:r>
          </w:p>
        </w:tc>
        <w:tc>
          <w:tcPr>
            <w:tcW w:w="2325" w:type="dxa"/>
          </w:tcPr>
          <w:p w14:paraId="19811C88" w14:textId="69693490" w:rsidR="00731584" w:rsidRPr="00F622C8" w:rsidRDefault="00F622C8" w:rsidP="00F622C8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lder age (&gt;50 years)</w:t>
            </w:r>
          </w:p>
        </w:tc>
        <w:tc>
          <w:tcPr>
            <w:tcW w:w="2325" w:type="dxa"/>
          </w:tcPr>
          <w:p w14:paraId="09304575" w14:textId="0FFCF65B" w:rsidR="00731584" w:rsidRPr="005D7A25" w:rsidRDefault="005D7A25" w:rsidP="005D7A2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Increasing household income </w:t>
            </w:r>
          </w:p>
        </w:tc>
      </w:tr>
      <w:tr w:rsidR="00731584" w:rsidRPr="00D36CD5" w14:paraId="53500A2C" w14:textId="77777777" w:rsidTr="001C3BCF">
        <w:tc>
          <w:tcPr>
            <w:tcW w:w="2324" w:type="dxa"/>
          </w:tcPr>
          <w:p w14:paraId="4D43893C" w14:textId="32DD269C" w:rsidR="00731584" w:rsidRPr="00F66146" w:rsidRDefault="00F66146" w:rsidP="00F66146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erceived social support </w:t>
            </w:r>
          </w:p>
        </w:tc>
        <w:tc>
          <w:tcPr>
            <w:tcW w:w="2324" w:type="dxa"/>
          </w:tcPr>
          <w:p w14:paraId="32F49C56" w14:textId="3D0AFF06" w:rsidR="00731584" w:rsidRPr="00541DE7" w:rsidRDefault="00541DE7" w:rsidP="00541DE7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/>
                <w:sz w:val="20"/>
                <w:szCs w:val="20"/>
              </w:rPr>
            </w:pPr>
            <w:r w:rsidRPr="00541DE7">
              <w:rPr>
                <w:rFonts w:ascii="Arial Narrow" w:hAnsi="Arial Narrow"/>
                <w:sz w:val="20"/>
                <w:szCs w:val="20"/>
              </w:rPr>
              <w:t>Perceived social supp</w:t>
            </w:r>
            <w:r>
              <w:rPr>
                <w:rFonts w:ascii="Arial Narrow" w:hAnsi="Arial Narrow"/>
                <w:sz w:val="20"/>
                <w:szCs w:val="20"/>
              </w:rPr>
              <w:t>ort</w:t>
            </w:r>
          </w:p>
        </w:tc>
        <w:tc>
          <w:tcPr>
            <w:tcW w:w="2325" w:type="dxa"/>
          </w:tcPr>
          <w:p w14:paraId="6D1E6B67" w14:textId="34433A48" w:rsidR="00731584" w:rsidRPr="00F66146" w:rsidRDefault="00F66146" w:rsidP="00F66146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erceived social support </w:t>
            </w:r>
          </w:p>
        </w:tc>
        <w:tc>
          <w:tcPr>
            <w:tcW w:w="2325" w:type="dxa"/>
          </w:tcPr>
          <w:p w14:paraId="430B384B" w14:textId="7F5BD990" w:rsidR="00731584" w:rsidRPr="005D7A25" w:rsidRDefault="005D7A25" w:rsidP="005D7A25">
            <w:pPr>
              <w:pStyle w:val="ListParagraph"/>
              <w:numPr>
                <w:ilvl w:val="0"/>
                <w:numId w:val="9"/>
              </w:numPr>
              <w:rPr>
                <w:rFonts w:ascii="Arial Narrow" w:hAnsi="Arial Narrow"/>
                <w:sz w:val="20"/>
                <w:szCs w:val="20"/>
              </w:rPr>
            </w:pPr>
            <w:r w:rsidRPr="005D7A25">
              <w:rPr>
                <w:rFonts w:ascii="Arial Narrow" w:hAnsi="Arial Narrow"/>
                <w:sz w:val="20"/>
                <w:szCs w:val="20"/>
              </w:rPr>
              <w:t xml:space="preserve">Perceived social support </w:t>
            </w:r>
          </w:p>
        </w:tc>
        <w:tc>
          <w:tcPr>
            <w:tcW w:w="2325" w:type="dxa"/>
          </w:tcPr>
          <w:p w14:paraId="207B620D" w14:textId="77777777" w:rsidR="00731584" w:rsidRPr="00D36CD5" w:rsidRDefault="0073158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25" w:type="dxa"/>
          </w:tcPr>
          <w:p w14:paraId="386D472B" w14:textId="77777777" w:rsidR="00731584" w:rsidRPr="00D36CD5" w:rsidRDefault="0073158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6F2CA0EE" w14:textId="77777777" w:rsidR="0080672D" w:rsidRPr="00387D78" w:rsidRDefault="0080672D" w:rsidP="00B52AE3">
      <w:pPr>
        <w:rPr>
          <w:rFonts w:ascii="Arial Narrow" w:hAnsi="Arial Narrow"/>
        </w:rPr>
      </w:pPr>
      <w:bookmarkStart w:id="0" w:name="_GoBack"/>
      <w:bookmarkEnd w:id="0"/>
    </w:p>
    <w:sectPr w:rsidR="0080672D" w:rsidRPr="00387D78" w:rsidSect="007315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70594F"/>
    <w:multiLevelType w:val="hybridMultilevel"/>
    <w:tmpl w:val="E908979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3D3B58"/>
    <w:multiLevelType w:val="hybridMultilevel"/>
    <w:tmpl w:val="C8D2BAC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9EB2198"/>
    <w:multiLevelType w:val="hybridMultilevel"/>
    <w:tmpl w:val="DF5209C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1502844"/>
    <w:multiLevelType w:val="hybridMultilevel"/>
    <w:tmpl w:val="F95ABEA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1AD552E"/>
    <w:multiLevelType w:val="hybridMultilevel"/>
    <w:tmpl w:val="5ED4648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C90941"/>
    <w:multiLevelType w:val="hybridMultilevel"/>
    <w:tmpl w:val="5A4A22A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F4543CA"/>
    <w:multiLevelType w:val="hybridMultilevel"/>
    <w:tmpl w:val="D00CE1F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450530D"/>
    <w:multiLevelType w:val="hybridMultilevel"/>
    <w:tmpl w:val="4DA0802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A216A92"/>
    <w:multiLevelType w:val="hybridMultilevel"/>
    <w:tmpl w:val="7BF8789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2F08D1"/>
    <w:multiLevelType w:val="hybridMultilevel"/>
    <w:tmpl w:val="22B83FD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7B31755"/>
    <w:multiLevelType w:val="hybridMultilevel"/>
    <w:tmpl w:val="BE0A03F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6"/>
  </w:num>
  <w:num w:numId="8">
    <w:abstractNumId w:val="3"/>
  </w:num>
  <w:num w:numId="9">
    <w:abstractNumId w:val="7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F64"/>
    <w:rsid w:val="000752C4"/>
    <w:rsid w:val="00190ADD"/>
    <w:rsid w:val="001C1ED1"/>
    <w:rsid w:val="001C3BCF"/>
    <w:rsid w:val="00282DB6"/>
    <w:rsid w:val="00387D78"/>
    <w:rsid w:val="00541DE7"/>
    <w:rsid w:val="005D7A25"/>
    <w:rsid w:val="00696A45"/>
    <w:rsid w:val="006D0520"/>
    <w:rsid w:val="00731584"/>
    <w:rsid w:val="007E0FFF"/>
    <w:rsid w:val="007F223A"/>
    <w:rsid w:val="0080672D"/>
    <w:rsid w:val="00854D58"/>
    <w:rsid w:val="0090438D"/>
    <w:rsid w:val="00A564CD"/>
    <w:rsid w:val="00A91A0D"/>
    <w:rsid w:val="00B52AE3"/>
    <w:rsid w:val="00BD25A2"/>
    <w:rsid w:val="00D36CD5"/>
    <w:rsid w:val="00D63BC2"/>
    <w:rsid w:val="00E70F64"/>
    <w:rsid w:val="00F622C8"/>
    <w:rsid w:val="00F66146"/>
    <w:rsid w:val="00F9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52565"/>
  <w15:chartTrackingRefBased/>
  <w15:docId w15:val="{2288D65C-F529-4CD2-A28C-89DCEC817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F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F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F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F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F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F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F6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F6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F6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F6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F6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F6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F6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F6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F6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70F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F6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F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F6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70F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F6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70F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F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F6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70F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15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wangala Nzivo</dc:creator>
  <cp:keywords/>
  <dc:description/>
  <cp:lastModifiedBy>Oliver</cp:lastModifiedBy>
  <cp:revision>28</cp:revision>
  <dcterms:created xsi:type="dcterms:W3CDTF">2025-02-11T09:33:00Z</dcterms:created>
  <dcterms:modified xsi:type="dcterms:W3CDTF">2025-06-01T22:55:00Z</dcterms:modified>
</cp:coreProperties>
</file>